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3F79F9" w14:textId="7F515526" w:rsidR="008A420B" w:rsidRPr="008A420B" w:rsidRDefault="008A420B" w:rsidP="008A420B">
      <w:r w:rsidRPr="008A420B">
        <w:rPr>
          <w:i/>
          <w:iCs/>
        </w:rPr>
        <w:t xml:space="preserve">The following translations in </w:t>
      </w:r>
      <w:r>
        <w:rPr>
          <w:i/>
          <w:iCs/>
        </w:rPr>
        <w:t>Urdu</w:t>
      </w:r>
      <w:r w:rsidRPr="008A420B">
        <w:rPr>
          <w:i/>
          <w:iCs/>
        </w:rPr>
        <w:t xml:space="preserve"> were submitted by the authors and we reproduce them as supplied. They have not been </w:t>
      </w:r>
      <w:proofErr w:type="gramStart"/>
      <w:r w:rsidRPr="008A420B">
        <w:rPr>
          <w:i/>
          <w:iCs/>
        </w:rPr>
        <w:t>peer</w:t>
      </w:r>
      <w:proofErr w:type="gramEnd"/>
      <w:r w:rsidRPr="008A420B">
        <w:rPr>
          <w:i/>
          <w:iCs/>
        </w:rPr>
        <w:t xml:space="preserve"> reviewed. Our editorial processes have only been applied to the original abstract in English, which should serve as reference for this manuscript</w:t>
      </w:r>
    </w:p>
    <w:p w14:paraId="52928C78" w14:textId="77777777" w:rsidR="008A420B" w:rsidRDefault="008A420B"/>
    <w:p w14:paraId="12529B99" w14:textId="24184818" w:rsidR="00274844" w:rsidRDefault="008A420B">
      <w:r>
        <w:t xml:space="preserve"> </w:t>
      </w:r>
      <w:r>
        <w:rPr>
          <w:rtl/>
        </w:rPr>
        <w:t>مقامی بے ہوشی کی دوا کے ذریعے انجکشن کے درد کو کم کرنا ان مریضوں میں جنہیں بینزاتھین پینسلن جی کے انٹرامسکلر انجکشن تجویز کیے گئے ہیں: ایک منظم جائزہ اور میٹا تجزیہ</w:t>
      </w:r>
    </w:p>
    <w:p w14:paraId="12529B9A" w14:textId="77777777" w:rsidR="00274844" w:rsidRDefault="00274844"/>
    <w:p w14:paraId="12529B9B" w14:textId="77777777" w:rsidR="00274844" w:rsidRDefault="008A420B">
      <w:pPr>
        <w:jc w:val="center"/>
      </w:pPr>
      <w:r>
        <w:t xml:space="preserve">                                                                 </w:t>
      </w:r>
      <w:r>
        <w:rPr>
          <w:rtl/>
        </w:rPr>
        <w:t>خلاصہ</w:t>
      </w:r>
    </w:p>
    <w:p w14:paraId="12529B9C" w14:textId="77777777" w:rsidR="00274844" w:rsidRDefault="008A420B">
      <w:pPr>
        <w:jc w:val="center"/>
      </w:pPr>
      <w:r>
        <w:rPr>
          <w:rtl/>
        </w:rPr>
        <w:t>پس منظر: تین سے چار ہفتہ وار بینزاتھین پینسلن جی</w:t>
      </w:r>
      <w:r>
        <w:t xml:space="preserve"> (BPG) </w:t>
      </w:r>
      <w:r>
        <w:rPr>
          <w:rtl/>
        </w:rPr>
        <w:t>کے انٹرامسکلر انجکشن طویل مدت کے لئے (مثلاً 10 سال، 40 سال کی عمر تک، یا زندگی بھر) تجویز کیے جاتے ہیں تاکہ گروپ اے اسٹریپٹوکوکل انفیکشن کو روکا جا سکے جو کہ بار بار ہونے والے ایکیوٹ ریمیٹک فیور</w:t>
      </w:r>
      <w:r>
        <w:t xml:space="preserve"> (ARF) </w:t>
      </w:r>
      <w:r>
        <w:rPr>
          <w:rtl/>
        </w:rPr>
        <w:t>اور ریمیٹک دل کی بیماری</w:t>
      </w:r>
      <w:r>
        <w:t xml:space="preserve"> (RHD) </w:t>
      </w:r>
      <w:r>
        <w:rPr>
          <w:rtl/>
        </w:rPr>
        <w:t>کی طرف بڑھنے کا سبب بنتے ہیں۔ علاج کی مدت، بار بار انجکشن کی ضرورت اور</w:t>
      </w:r>
      <w:r>
        <w:t xml:space="preserve"> BPG </w:t>
      </w:r>
      <w:r>
        <w:rPr>
          <w:rtl/>
        </w:rPr>
        <w:t>انجکشن کے ساتھ جڑے مقامی درد کی وجہ سے مریضوں کی پیروی کم ہو سکتی ہے۔ سفلس اور اسٹریپٹوکوکل انفیکشن کے علاج کے لئے</w:t>
      </w:r>
      <w:r>
        <w:t xml:space="preserve"> BPG </w:t>
      </w:r>
      <w:r>
        <w:rPr>
          <w:rtl/>
        </w:rPr>
        <w:t>کے مختصر دورانیے کے کورس تجویز کیے جاتے ہیں۔ ہم نے ان مریضوں میں مقامی بے ہوشی ک</w:t>
      </w:r>
      <w:r>
        <w:rPr>
          <w:rtl/>
        </w:rPr>
        <w:t>ی دوا کے ذریعے انجکشن کے درد کو کم کرنے کے اثرات کا جائزہ لینے کا ارادہ کیا جو</w:t>
      </w:r>
      <w:r>
        <w:t xml:space="preserve"> BPG </w:t>
      </w:r>
      <w:r>
        <w:rPr>
          <w:rtl/>
        </w:rPr>
        <w:t>کے ساتھ علاج کر رہے ہیں</w:t>
      </w:r>
      <w:r>
        <w:t>۔</w:t>
      </w:r>
    </w:p>
    <w:p w14:paraId="12529B9D" w14:textId="77777777" w:rsidR="00274844" w:rsidRDefault="00274844"/>
    <w:p w14:paraId="12529B9E" w14:textId="77777777" w:rsidR="00274844" w:rsidRDefault="008A420B">
      <w:r>
        <w:rPr>
          <w:rtl/>
        </w:rPr>
        <w:t>طریقے: اس منظم جائزہ اور میٹا تجزیے میں، ہم نے کوکرین سنٹرل رجسٹر آف کنٹرولڈ ٹرائلز، میڈلائن، ایمبیس، کانفرنس پروسیڈنگز سائٹیشن انڈیکس-سائنس اور لیلاکس میں ڈیٹا بیس کی ابتدا سے لے کر 4 مئی 2024 تک تلاش کی اور مزید تلاشیں گرے لٹریچر کے لئے کیں۔ وہ رینڈمائزڈ کنٹرولڈ ٹرائلز شامل کیے گئے جو</w:t>
      </w:r>
      <w:r>
        <w:t xml:space="preserve"> BPG </w:t>
      </w:r>
      <w:r>
        <w:rPr>
          <w:rtl/>
        </w:rPr>
        <w:t>کو مقامی بے ہوشی کی دواؤں کے ساتھ استعمال کرنے کا موازنہ کرتے تھے۔ ہم نے</w:t>
      </w:r>
      <w:r>
        <w:t xml:space="preserve"> GRADE </w:t>
      </w:r>
      <w:r>
        <w:rPr>
          <w:rtl/>
        </w:rPr>
        <w:t>کو ثبوت کے معیار کی جانچ کے لئے لاگو کیا۔ شامل شدہ ٹرائلز سے خلاصہ ڈیٹا نکالا گیا۔ بنیادی نتیجہ انجکشن کے درد کا تھا، جو کہ اوسط فرق کے ذریعے جانچا گیا۔ مطالعے کی مختلفیت کو مدنظر رکھتے ہوئے رینڈم ایفیکٹس ماڈل استعمال کیا گیا۔ یہ مطالعہ پروسپرو میں رجسٹرڈ ہے</w:t>
      </w:r>
      <w:r>
        <w:t>،</w:t>
      </w:r>
      <w:r>
        <w:t xml:space="preserve"> CRD42022342437</w:t>
      </w:r>
      <w:r>
        <w:t>۔</w:t>
      </w:r>
    </w:p>
    <w:p w14:paraId="12529B9F" w14:textId="77777777" w:rsidR="00274844" w:rsidRDefault="008A420B">
      <w:r>
        <w:rPr>
          <w:rtl/>
        </w:rPr>
        <w:t>نتائج: ڈیٹا بیس کی تلاشوں میں کل 3,958 ریکارڈز شناخت ہوئے، اور 3 اضافی ریکارڈز گرے لٹریچر کی تلاشوں سے حاصل کیے گئے۔ نقلیں ہٹانے، خلاصوں کی جانچ اور مکمل متن کے جائزے کے بعد، آٹھ ٹرائلز شامل کیے گئے، جن میں کل 489 مریض (151 مریض</w:t>
      </w:r>
      <w:r>
        <w:t xml:space="preserve"> RHD </w:t>
      </w:r>
      <w:r>
        <w:rPr>
          <w:rtl/>
        </w:rPr>
        <w:t>کے ساتھ) شامل تھے۔ مریضوں کی رپورٹ کردہ فوری درد کی سطح زیادہ شدت کی تھی۔ 24 گھنٹوں بعد بھی کم شدت کا درد رپورٹ کیا گیا</w:t>
      </w:r>
      <w:r>
        <w:t>۔</w:t>
      </w:r>
      <w:r>
        <w:t xml:space="preserve"> BPG </w:t>
      </w:r>
      <w:r>
        <w:rPr>
          <w:rtl/>
        </w:rPr>
        <w:t>کے ساتھ لڈوکین کے ملانے سے فوری بعد انجکشن کے درد میں نمایاں کمی دیکھی گئی (اوسط فرق -3.84، 95% اعتماد کے وقفہ -6.19 سے</w:t>
      </w:r>
      <w:r>
        <w:t xml:space="preserve"> -1.48</w:t>
      </w:r>
      <w:r>
        <w:t>،</w:t>
      </w:r>
      <w:r>
        <w:t xml:space="preserve"> P=0.0001</w:t>
      </w:r>
      <w:r>
        <w:t>؛</w:t>
      </w:r>
      <w:r>
        <w:t xml:space="preserve"> 4 </w:t>
      </w:r>
      <w:r>
        <w:rPr>
          <w:rtl/>
        </w:rPr>
        <w:t>مطالعے</w:t>
      </w:r>
      <w:r>
        <w:t>؛</w:t>
      </w:r>
      <w:r>
        <w:t xml:space="preserve"> I2=98%; GRADE: </w:t>
      </w:r>
      <w:r>
        <w:rPr>
          <w:rtl/>
        </w:rPr>
        <w:t>درمیانی معیار)، 5 منٹ بعد درد (اوسط فرق -2.85، 95% اعتماد کا وقفہ -3.78 سے</w:t>
      </w:r>
      <w:r>
        <w:t xml:space="preserve"> -1.92</w:t>
      </w:r>
      <w:r>
        <w:t>،</w:t>
      </w:r>
      <w:r>
        <w:t xml:space="preserve"> P&lt;0.0001</w:t>
      </w:r>
      <w:r>
        <w:t>؛</w:t>
      </w:r>
      <w:r>
        <w:t xml:space="preserve"> 1 </w:t>
      </w:r>
      <w:r>
        <w:rPr>
          <w:rtl/>
        </w:rPr>
        <w:t>مطالعہ</w:t>
      </w:r>
      <w:r>
        <w:t>؛</w:t>
      </w:r>
      <w:r>
        <w:t xml:space="preserve"> GRADE: </w:t>
      </w:r>
      <w:r>
        <w:rPr>
          <w:rtl/>
        </w:rPr>
        <w:t>درمیانی معیار)، اور 20 منٹ بعد درد (اوسط فرق -1.85، 95% اعتماد کا وقفہ -2.61 سے</w:t>
      </w:r>
      <w:r>
        <w:t xml:space="preserve"> -1.09</w:t>
      </w:r>
      <w:r>
        <w:t>،</w:t>
      </w:r>
      <w:r>
        <w:t xml:space="preserve"> P&lt;0.0001</w:t>
      </w:r>
      <w:r>
        <w:t>؛</w:t>
      </w:r>
      <w:r>
        <w:t xml:space="preserve"> 1 </w:t>
      </w:r>
      <w:r>
        <w:rPr>
          <w:rtl/>
        </w:rPr>
        <w:t>مطالعہ</w:t>
      </w:r>
      <w:r>
        <w:t>؛</w:t>
      </w:r>
      <w:r>
        <w:t xml:space="preserve"> GRAD</w:t>
      </w:r>
      <w:r>
        <w:t xml:space="preserve">E: </w:t>
      </w:r>
      <w:r>
        <w:rPr>
          <w:rtl/>
        </w:rPr>
        <w:t>درمیانی معیار) 1 سے 10 پیمانے پر۔ ایک مطالعے میں</w:t>
      </w:r>
      <w:r>
        <w:t xml:space="preserve"> BPG </w:t>
      </w:r>
      <w:r>
        <w:rPr>
          <w:rtl/>
        </w:rPr>
        <w:t>انجکشن سے پہلے جلد پر لگائی جانے والی لڈوکین کریم کی جانچ کی گئی اور انجکشن کے درد میں کوئی نمایاں کمی نہیں پائی گئی (اوسط فرق= -0.54، 95% اعتماد کا وقفہ -1.17 سے</w:t>
      </w:r>
      <w:r>
        <w:t xml:space="preserve"> 0.09</w:t>
      </w:r>
      <w:r>
        <w:t>،</w:t>
      </w:r>
      <w:r>
        <w:t xml:space="preserve"> P=0.13</w:t>
      </w:r>
      <w:r>
        <w:t>؛</w:t>
      </w:r>
      <w:r>
        <w:t xml:space="preserve"> 1 </w:t>
      </w:r>
      <w:r>
        <w:rPr>
          <w:rtl/>
        </w:rPr>
        <w:t>مطالعہ</w:t>
      </w:r>
      <w:r>
        <w:t>؛</w:t>
      </w:r>
      <w:r>
        <w:t xml:space="preserve"> GRADE: </w:t>
      </w:r>
      <w:r>
        <w:rPr>
          <w:rtl/>
        </w:rPr>
        <w:t>کم معیار)۔ سفلس کے مریضوں میں</w:t>
      </w:r>
      <w:r>
        <w:t xml:space="preserve"> BPG </w:t>
      </w:r>
      <w:r>
        <w:rPr>
          <w:rtl/>
        </w:rPr>
        <w:t>کے ساتھ میپیواکین کے ملانے سے فوری بعد انجکشن کے درد میں نمایاں کمی دیکھی گئی (اوسط فرق -2.19، 95% اعتماد کا وقفہ -2.49 سے</w:t>
      </w:r>
      <w:r>
        <w:t xml:space="preserve"> -1.89</w:t>
      </w:r>
      <w:r>
        <w:t>،</w:t>
      </w:r>
      <w:r>
        <w:t xml:space="preserve"> P&lt;0.0001</w:t>
      </w:r>
      <w:r>
        <w:t>؛</w:t>
      </w:r>
      <w:r>
        <w:t xml:space="preserve"> 1 </w:t>
      </w:r>
      <w:r>
        <w:rPr>
          <w:rtl/>
        </w:rPr>
        <w:t>مطالعہ</w:t>
      </w:r>
      <w:r>
        <w:t>؛</w:t>
      </w:r>
      <w:r>
        <w:t xml:space="preserve"> GRADE: </w:t>
      </w:r>
      <w:r>
        <w:rPr>
          <w:rtl/>
        </w:rPr>
        <w:t>درمیانی معیار)۔ دو مطالعے</w:t>
      </w:r>
      <w:r>
        <w:t xml:space="preserve"> BPG </w:t>
      </w:r>
      <w:r>
        <w:rPr>
          <w:rtl/>
        </w:rPr>
        <w:t>کے ساتھ پروکین کے ملانے کی جانچ کرتے ہوئے</w:t>
      </w:r>
      <w:r>
        <w:rPr>
          <w:rtl/>
        </w:rPr>
        <w:t xml:space="preserve"> رپورٹ کیے گئے: فوری درد کی سطح یا 1 گھنٹہ بعد درد میں کمی (اوسط فرق اور 95% اعتماد کے وقفے فراہم نہیں کیے گئے</w:t>
      </w:r>
      <w:r>
        <w:t>،</w:t>
      </w:r>
      <w:r>
        <w:t xml:space="preserve"> P=0.001 </w:t>
      </w:r>
      <w:r>
        <w:rPr>
          <w:rtl/>
        </w:rPr>
        <w:t>اور</w:t>
      </w:r>
      <w:r>
        <w:t xml:space="preserve"> P=0.008</w:t>
      </w:r>
      <w:r>
        <w:t>،</w:t>
      </w:r>
      <w:r>
        <w:t xml:space="preserve"> </w:t>
      </w:r>
      <w:r>
        <w:rPr>
          <w:rtl/>
        </w:rPr>
        <w:t>بالترتیب؛ 1 مطالعہ</w:t>
      </w:r>
      <w:r>
        <w:t>؛</w:t>
      </w:r>
      <w:r>
        <w:t xml:space="preserve"> GRADE: </w:t>
      </w:r>
      <w:r>
        <w:rPr>
          <w:rtl/>
        </w:rPr>
        <w:t>کم معیار)، یا کم فوری درد اور 24 گھنٹوں بعد درد پروکین کے ساتھ ملائے گئے</w:t>
      </w:r>
      <w:r>
        <w:t xml:space="preserve"> BPG </w:t>
      </w:r>
      <w:r>
        <w:rPr>
          <w:rtl/>
        </w:rPr>
        <w:t>کے ساتھ انجکشن کے بعد (اوسط فرق اور 95% اعتماد کے وقفے فراہم نہیں کیے گئے</w:t>
      </w:r>
      <w:r>
        <w:t>،</w:t>
      </w:r>
      <w:r>
        <w:t xml:space="preserve"> P&lt;0.001 </w:t>
      </w:r>
      <w:r>
        <w:rPr>
          <w:rtl/>
        </w:rPr>
        <w:t>دونوں کے لئے؛ 1 مطالعہ</w:t>
      </w:r>
      <w:r>
        <w:t>؛</w:t>
      </w:r>
      <w:r>
        <w:t xml:space="preserve"> GRADE: </w:t>
      </w:r>
      <w:r>
        <w:rPr>
          <w:rtl/>
        </w:rPr>
        <w:t>کم معیار)۔ کوئی شدید منفی ردعمل رپورٹ نہیں ہوا</w:t>
      </w:r>
      <w:r>
        <w:t>۔</w:t>
      </w:r>
    </w:p>
    <w:p w14:paraId="12529BA0" w14:textId="77777777" w:rsidR="00274844" w:rsidRDefault="00274844"/>
    <w:p w14:paraId="12529BA1" w14:textId="77777777" w:rsidR="00274844" w:rsidRDefault="008A420B">
      <w:r>
        <w:rPr>
          <w:rtl/>
        </w:rPr>
        <w:t>تشریح: ان مریضوں میں جو انٹرامسکلر</w:t>
      </w:r>
      <w:r>
        <w:t xml:space="preserve"> BPG </w:t>
      </w:r>
      <w:r>
        <w:rPr>
          <w:rtl/>
        </w:rPr>
        <w:t>انجکشن وصول کر رہے ہیں، درمیانی معیار کے مقداری ثبوت سے پتہ چلتا ہے کہ</w:t>
      </w:r>
      <w:r>
        <w:t xml:space="preserve"> BPG </w:t>
      </w:r>
      <w:r>
        <w:rPr>
          <w:rtl/>
        </w:rPr>
        <w:t>کے ساتھ ملائے گئے لڈوکین یا میپیواکین کے انجکشن انجکشن کے بعد کے درد کے سکور کو بہتر بنا سکتے ہیں جیسا کہ</w:t>
      </w:r>
      <w:r>
        <w:t xml:space="preserve"> BPG </w:t>
      </w:r>
      <w:r>
        <w:rPr>
          <w:rtl/>
        </w:rPr>
        <w:t>کے ساتھ ملائے گئے سٹرل پانی کے مقابلے میں۔ پروکین بھی فائدہ مند ہو سکتا ہے، لیکن ثبوت کا معیار کم تھا۔ زیادہ تر مطالعات میں چھوٹے مریض نمونے شامل تھے اور مختلف وقتوں پر درد کی سطحوں کا اندازہ لگایا گیا تھا۔ ناکافی ڈیٹا کی وجہ سے ہم انجکشن کے حجم اور مقامی بے ہوشی کی دواؤں کی خوراک کے اثرات کا اندازہ نہیں لگا سکے</w:t>
      </w:r>
      <w:r>
        <w:t>۔</w:t>
      </w:r>
    </w:p>
    <w:p w14:paraId="12529BA2" w14:textId="77777777" w:rsidR="00274844" w:rsidRDefault="00274844"/>
    <w:p w14:paraId="12529BA3" w14:textId="77777777" w:rsidR="00274844" w:rsidRDefault="008A420B">
      <w:r>
        <w:rPr>
          <w:rtl/>
        </w:rPr>
        <w:t>فنڈنگ: عالمی ادارہ صحت</w:t>
      </w:r>
    </w:p>
    <w:p w14:paraId="12529BA4" w14:textId="77777777" w:rsidR="00274844" w:rsidRDefault="008A420B">
      <w:r>
        <w:rPr>
          <w:rtl/>
        </w:rPr>
        <w:t>کلیدی الفاظ:** لڈوکین؛ ریمیٹک؛ سفلس؛ امپیٹیگو؛ اسٹریپٹوکوکل فارینجائٹس</w:t>
      </w:r>
      <w:r>
        <w:t>۔</w:t>
      </w:r>
    </w:p>
    <w:sectPr w:rsidR="0027484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4844"/>
    <w:rsid w:val="000D3ACA"/>
    <w:rsid w:val="00274844"/>
    <w:rsid w:val="008A42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29B99"/>
  <w15:docId w15:val="{2A63925A-5333-48A5-8E5C-0760094D5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9283142">
      <w:bodyDiv w:val="1"/>
      <w:marLeft w:val="0"/>
      <w:marRight w:val="0"/>
      <w:marTop w:val="0"/>
      <w:marBottom w:val="0"/>
      <w:divBdr>
        <w:top w:val="none" w:sz="0" w:space="0" w:color="auto"/>
        <w:left w:val="none" w:sz="0" w:space="0" w:color="auto"/>
        <w:bottom w:val="none" w:sz="0" w:space="0" w:color="auto"/>
        <w:right w:val="none" w:sz="0" w:space="0" w:color="auto"/>
      </w:divBdr>
    </w:div>
    <w:div w:id="18284740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613</Words>
  <Characters>3499</Characters>
  <Application>Microsoft Office Word</Application>
  <DocSecurity>0</DocSecurity>
  <Lines>29</Lines>
  <Paragraphs>8</Paragraphs>
  <ScaleCrop>false</ScaleCrop>
  <Company/>
  <LinksUpToDate>false</LinksUpToDate>
  <CharactersWithSpaces>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nne, Hannah L. (ELS-LOW)</cp:lastModifiedBy>
  <cp:revision>2</cp:revision>
  <dcterms:created xsi:type="dcterms:W3CDTF">2024-08-20T14:39:00Z</dcterms:created>
  <dcterms:modified xsi:type="dcterms:W3CDTF">2024-08-20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0T14:45:0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aa7acd7-3a05-4c95-ada1-74cbdd9397ff</vt:lpwstr>
  </property>
  <property fmtid="{D5CDD505-2E9C-101B-9397-08002B2CF9AE}" pid="8" name="MSIP_Label_549ac42a-3eb4-4074-b885-aea26bd6241e_ContentBits">
    <vt:lpwstr>0</vt:lpwstr>
  </property>
</Properties>
</file>